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5"/>
        <w:gridCol w:w="1551"/>
        <w:gridCol w:w="1551"/>
        <w:gridCol w:w="1551"/>
        <w:gridCol w:w="1551"/>
        <w:gridCol w:w="1427"/>
      </w:tblGrid>
      <w:tr w:rsidR="00116030" w14:paraId="4588A718" w14:textId="062ACC44" w:rsidTr="00116030">
        <w:tc>
          <w:tcPr>
            <w:tcW w:w="1425" w:type="dxa"/>
          </w:tcPr>
          <w:p w14:paraId="040677AD" w14:textId="77777777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1" w:type="dxa"/>
          </w:tcPr>
          <w:p w14:paraId="0729E165" w14:textId="1A58F48E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33C7">
              <w:rPr>
                <w:rFonts w:ascii="Times New Roman" w:hAnsi="Times New Roman" w:cs="Times New Roman"/>
                <w:b/>
              </w:rPr>
              <w:t xml:space="preserve">18-23 </w:t>
            </w:r>
            <w:proofErr w:type="spellStart"/>
            <w:r w:rsidRPr="004A33C7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  <w:tc>
          <w:tcPr>
            <w:tcW w:w="1551" w:type="dxa"/>
          </w:tcPr>
          <w:p w14:paraId="6CB8A659" w14:textId="4F93D0EC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33C7">
              <w:rPr>
                <w:rFonts w:ascii="Times New Roman" w:hAnsi="Times New Roman" w:cs="Times New Roman"/>
                <w:b/>
              </w:rPr>
              <w:t xml:space="preserve">24-29 </w:t>
            </w:r>
            <w:proofErr w:type="spellStart"/>
            <w:r w:rsidRPr="004A33C7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  <w:tc>
          <w:tcPr>
            <w:tcW w:w="1551" w:type="dxa"/>
          </w:tcPr>
          <w:p w14:paraId="02D28931" w14:textId="5FC49FDD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33C7">
              <w:rPr>
                <w:rFonts w:ascii="Times New Roman" w:hAnsi="Times New Roman" w:cs="Times New Roman"/>
                <w:b/>
              </w:rPr>
              <w:t xml:space="preserve">30-35 </w:t>
            </w:r>
            <w:proofErr w:type="spellStart"/>
            <w:r w:rsidRPr="004A33C7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  <w:tc>
          <w:tcPr>
            <w:tcW w:w="1551" w:type="dxa"/>
          </w:tcPr>
          <w:p w14:paraId="61E5BCCB" w14:textId="5D0558A6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33C7">
              <w:rPr>
                <w:rFonts w:ascii="Times New Roman" w:hAnsi="Times New Roman" w:cs="Times New Roman"/>
                <w:b/>
              </w:rPr>
              <w:t xml:space="preserve">36-41 </w:t>
            </w:r>
            <w:proofErr w:type="spellStart"/>
            <w:r w:rsidRPr="004A33C7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  <w:tc>
          <w:tcPr>
            <w:tcW w:w="1427" w:type="dxa"/>
          </w:tcPr>
          <w:p w14:paraId="32EB0C18" w14:textId="77E6D284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A33C7">
              <w:rPr>
                <w:rFonts w:ascii="Times New Roman" w:hAnsi="Times New Roman" w:cs="Times New Roman"/>
                <w:b/>
              </w:rPr>
              <w:t xml:space="preserve">42-50 </w:t>
            </w:r>
            <w:proofErr w:type="spellStart"/>
            <w:r w:rsidRPr="004A33C7">
              <w:rPr>
                <w:rFonts w:ascii="Times New Roman" w:hAnsi="Times New Roman" w:cs="Times New Roman"/>
                <w:b/>
              </w:rPr>
              <w:t>years</w:t>
            </w:r>
            <w:proofErr w:type="spellEnd"/>
          </w:p>
        </w:tc>
      </w:tr>
      <w:tr w:rsidR="00116030" w14:paraId="42D39C48" w14:textId="7E3BC1D1" w:rsidTr="00116030">
        <w:tc>
          <w:tcPr>
            <w:tcW w:w="1425" w:type="dxa"/>
          </w:tcPr>
          <w:p w14:paraId="267F0B0D" w14:textId="276F3443" w:rsidR="00116030" w:rsidRPr="004A33C7" w:rsidRDefault="00116030" w:rsidP="004A33C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A33C7">
              <w:rPr>
                <w:rFonts w:ascii="Times New Roman" w:hAnsi="Times New Roman" w:cs="Times New Roman"/>
                <w:b/>
              </w:rPr>
              <w:t>Males</w:t>
            </w:r>
            <w:proofErr w:type="spellEnd"/>
          </w:p>
        </w:tc>
        <w:tc>
          <w:tcPr>
            <w:tcW w:w="1551" w:type="dxa"/>
          </w:tcPr>
          <w:p w14:paraId="72D7C890" w14:textId="25C624AE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</w:rPr>
            </w:pPr>
            <w:r w:rsidRPr="004A33C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51" w:type="dxa"/>
          </w:tcPr>
          <w:p w14:paraId="5B362A28" w14:textId="03F237ED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</w:rPr>
            </w:pPr>
            <w:r w:rsidRPr="004A33C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1" w:type="dxa"/>
          </w:tcPr>
          <w:p w14:paraId="47FC2576" w14:textId="0987AE8D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</w:rPr>
            </w:pPr>
            <w:r w:rsidRPr="004A33C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1" w:type="dxa"/>
          </w:tcPr>
          <w:p w14:paraId="2F35ED0B" w14:textId="7574205C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</w:rPr>
            </w:pPr>
            <w:r w:rsidRPr="004A33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7" w:type="dxa"/>
          </w:tcPr>
          <w:p w14:paraId="55876B9B" w14:textId="41E4C682" w:rsidR="00116030" w:rsidRPr="004A33C7" w:rsidRDefault="002232A3" w:rsidP="004A33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116030" w14:paraId="2B935C40" w14:textId="4737FCBD" w:rsidTr="00116030">
        <w:tc>
          <w:tcPr>
            <w:tcW w:w="1425" w:type="dxa"/>
          </w:tcPr>
          <w:p w14:paraId="4B1F5577" w14:textId="3FD5637C" w:rsidR="00116030" w:rsidRPr="004A33C7" w:rsidRDefault="00116030" w:rsidP="004A33C7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4A33C7">
              <w:rPr>
                <w:rFonts w:ascii="Times New Roman" w:hAnsi="Times New Roman" w:cs="Times New Roman"/>
                <w:b/>
              </w:rPr>
              <w:t>Females</w:t>
            </w:r>
            <w:proofErr w:type="spellEnd"/>
          </w:p>
        </w:tc>
        <w:tc>
          <w:tcPr>
            <w:tcW w:w="1551" w:type="dxa"/>
          </w:tcPr>
          <w:p w14:paraId="0C1E91DF" w14:textId="0C3C64C3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</w:rPr>
            </w:pPr>
            <w:r w:rsidRPr="004A33C7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551" w:type="dxa"/>
          </w:tcPr>
          <w:p w14:paraId="0BCED11C" w14:textId="1B2585B8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</w:rPr>
            </w:pPr>
            <w:r w:rsidRPr="004A33C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51" w:type="dxa"/>
          </w:tcPr>
          <w:p w14:paraId="1838E263" w14:textId="35400E5F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</w:rPr>
            </w:pPr>
            <w:r w:rsidRPr="004A33C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1" w:type="dxa"/>
          </w:tcPr>
          <w:p w14:paraId="5951A0D1" w14:textId="030A5F10" w:rsidR="00116030" w:rsidRPr="004A33C7" w:rsidRDefault="00116030" w:rsidP="004A33C7">
            <w:pPr>
              <w:jc w:val="center"/>
              <w:rPr>
                <w:rFonts w:ascii="Times New Roman" w:hAnsi="Times New Roman" w:cs="Times New Roman"/>
              </w:rPr>
            </w:pPr>
            <w:r w:rsidRPr="004A33C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27" w:type="dxa"/>
          </w:tcPr>
          <w:p w14:paraId="49E7B9EC" w14:textId="00A04B16" w:rsidR="00116030" w:rsidRPr="004A33C7" w:rsidRDefault="002232A3" w:rsidP="004A33C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6CA2129C" w14:textId="77777777" w:rsidR="00547BE1" w:rsidRDefault="002232A3">
      <w:bookmarkStart w:id="0" w:name="_GoBack"/>
      <w:bookmarkEnd w:id="0"/>
    </w:p>
    <w:sectPr w:rsidR="00547BE1" w:rsidSect="00AC26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030"/>
    <w:rsid w:val="00116030"/>
    <w:rsid w:val="002232A3"/>
    <w:rsid w:val="004A33C7"/>
    <w:rsid w:val="00AC265A"/>
    <w:rsid w:val="00DC3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3804CF"/>
  <w15:chartTrackingRefBased/>
  <w15:docId w15:val="{F4E94893-41B3-B44A-8BBB-C425E1838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0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áh Katalin</dc:creator>
  <cp:keywords/>
  <dc:description/>
  <cp:lastModifiedBy>Oláh Katalin</cp:lastModifiedBy>
  <cp:revision>3</cp:revision>
  <dcterms:created xsi:type="dcterms:W3CDTF">2025-04-16T11:02:00Z</dcterms:created>
  <dcterms:modified xsi:type="dcterms:W3CDTF">2025-04-16T11:11:00Z</dcterms:modified>
</cp:coreProperties>
</file>